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atoHTML"/>
        <w:rPr>
          <w:sz w:val="24"/>
          <w:szCs w:val="24"/>
          <w:lang w:val="it-IT"/>
        </w:rPr>
      </w:pPr>
      <w:r>
        <w:rPr>
          <w:rFonts w:cs="Courier New"/>
          <w:b/>
          <w:i/>
          <w:sz w:val="24"/>
          <w:szCs w:val="24"/>
          <w:lang w:val="en-US"/>
        </w:rPr>
        <w:t xml:space="preserve">MsCesA3 </w:t>
      </w:r>
      <w:r>
        <w:rPr>
          <w:b/>
          <w:bCs/>
          <w:iCs/>
          <w:sz w:val="24"/>
          <w:szCs w:val="24"/>
          <w:lang w:val="en-US"/>
        </w:rPr>
        <w:t>KJ398155</w:t>
      </w:r>
    </w:p>
    <w:p>
      <w:pPr>
        <w:pStyle w:val="PreformattatoHTML"/>
        <w:rPr>
          <w:lang w:val="it-IT"/>
        </w:rPr>
      </w:pPr>
      <w:r>
        <w:rPr>
          <w:lang w:val="it-IT"/>
        </w:rPr>
        <w:t>ATGATGGACTCAGAAGGAGAAGCTGGGGATAAGCCGATGAAGACGTTGGGTAGCAAAGTCTGTCAGATTTGTGGTGATAATATCGGTAGTGCTGTTAATGGCGATCCGTTCATTGCTTGTGGTGTTTGTGCCTTCCCGGTTTGTAGGCCGTGTTATGAGTATGAAAGGAAAGATGGGAATCAGTCTTGCCCACAGTGCAAAACTCGATACAATAAGCACAAAGGTAGTCCTGCAATTCTTGGAGATCGTGAAGAGGATGGTGGTGCTGATAATGATGCCAATGACTTCAAGTACAATTCAGAAACTCAGACCCAAAAGCAAAAGATCGCAGAACGCATGTTGAGTTGGCAAATGGCGTATGGGCGAGGTGAGGAGGTTGATGCTCCAAATTATGATAAGGAAGTTTCTCACAATCACATTCCTCGGCTAACCGGTGGACAAGAGACATCTGGAGAATTATCTGCAGCCTCACCTGAGAGGATGTCAATGGCATCTCCTGTAAATGCTCGCGGGAAACGAGTTCATAATCATCCATCATATTCGTCTGATCTTAATCAATCACCAAACATCAGGGTTGCTGAACCAGGATTGGGTAATGTAGCTTGGAAAGAAAGAGTTGATGGCTGGAAAATGAAGCACGATAATAAGAATACTGCTCCAATGAGCACAGGTCAAGCTACTTCTGAAAGAGGAATAGGAGATATTGATGCCAGTACTGATGTGCTTTTCGATGATTCCTTGTTGAATGATGAAGCTCGACAACCACTTTCGAGGAAGGTTTCTATTCCATCTTCTAGGATAAATCCATACCGTATGGTCATTATTCTGCGGCTTGTTATCCTTGTCATTTTCTTGCACTACCGAATTACAAATCCCGTACCCAATGCTTATGCGTTGTGGTTAATATCAGTTATATGTGAAGTTTGGTTTGCCTTTTCTTGGATATTGGATCAGTTCCCCAAATGGCTTCCTGTGAACCGTGAAACATATCTGGACAGGCTTTCATTAAGATATGATCGGGAAGGGGAACCTTCACAGTTAGCAGCCGTTGACATTTTCGTCAGTACTGTTGATCCGTTAAAGGAGCCCCCAATTGTGACAGCCAATACTGTACTATCAATTCTTGCTGTTGACTACCCAGTGGATAAGGTCTCATGTTATGTCTCTGATGATGGTGCTGCTATGTTGACATTTGAAGCTCTTGCCGAGACATCAGAATTTGCAAGGAAATGGGTTCCTTTCTGCAAGAAATATGAAATTGAACCACGAGCACCTGAGTGGTACTTCTCAAAGAAAATTGACTACTTGAAAGATAAGGTCCAAGCATCATTTGTCAAAGATCGTAGAGCAATGAAGAGAGAATATGAAGAATTCAAAATTCGTATCAATGGACTTGTTGCAAAAGCAGTGAAAGTCCCTGAAGAAGGATGGGTGATGCAAGATGGTACACCTTGGCCTGGAAACAACACCAGAGACCATCCAGGAATGATCCAGGTTTTCTTGGGCCAAAGTGGAGGACTTGATACTGATGGTAATGAACTTCCACGTTTAGTCTATGTTTCTCGTGAAAAGCGTCCAGGGTTCCAACATCACAAGAAGGCCGGTGCCATGAATGCACTTGTTCGTGTATCAGCTGTGCTTACTAATGGACCTTTCTTATTGAATCTTGATTGTGATCATTACATAAACAACAGCAAAGCCTTGAGGGAAGCTATGTGTTTTATGATGGATCCCAACCTTGGAAAAAATGTTTGCTATGTTCAATTTCCACAGAGGTTTGATGGTATTGATAGGAACGATCGATATGCCAATCGTAATACTGTTTTCTTTGATATAAACTTGAGAGGGTTGGATGGCATTCAAGGTCCCGTTTATGTGGGTACTGGATGTGTCTTCAATAGAACTGCTTTATATGGTTATGACCCTCCTATCAAACCCAAGCATAAAAAGCCTAGTCTTGTTTCTTCACTTTGCGGTGGAGATCGAAACAAGAGCTCAAAATCTAGCAAGAAAGACTCAAAAAAGAATAAATCTAGCAAGCATGTTGATCCAACTGTGCCCGTCTTTAGTCTAGAGGATATAGAAGAAGGGGTGGAAGGTGCTGGATTTGATGATGAAAAATCACTACTCATGTCACAAATGAGCCTTGAGAGAAGGTTTGGTCAGTCTGCTGTTTTTGTTGCCTCTACACTTATGGAAAATGGTGGCGTTCCTCAGTCTGCAACTCCAGAAACTCTTCTCAAGGAGGCAATTCATGTTATCAGTTGTGGTTATGAAGATAAATCAGAATGGGGAACTGAGATTGGATGGATCTATGGTTCTGTCACAGAAGATATTCTTACTGGATTTAAGATGCACGCCCGTGGTTGGAGGTCTATATATTGCATGCCCAAGCTTGCTGCATTTAAAGGTTCAGCTCCTATCAATCTTTCCGATCGTTTGAACCAAGTGCTTCGATGGGCTTTAGGTTCAGTGGAAATTCTACTAAGTCGACATTGTCCCATCTGGTACGGTTATAGTGGAAGGTTAAAGTGGCTTGAGAGGTTTGCGTATATAAACACCACAATCTATCCAATCACTTCCATTCCTCTTCTCATGTATTGTACCTTACCTGCCGTCTGTCTCCTGACTAACAAGTTCATTATTCCACAGATTAGTAACATTGCAAGTATATGGTTCATATCTCTCTTTCTTTCCATCTTTGCAACTGGTATCCTTGAGATGAGGTGGAGTGGTGTTGGAATTGATGAATGGTGGAGAAATGAACAATTTTGGGTTATTGGTGGTGTTTCAGCTCATCTTTTTGCTGTGTTCCAAGGTTTACTCAAAGTACTTGCTGGAATTGACACAAACTTCACTGTTACCTCAAAAGCTTCAGATGAAGATGGAGACTCCGCAGAACTATACATGTTTAAATGGACAACACTTCTCATTCCACCAACAACTCTTCTCATTATAAACCTTGTCGGAGTTGTTGCAGGAATCTCTTATGCTGTTAACAGTGGCTACCAATCATGGGGACCACTCTTTGGTAAACTTTTCTTTGCATTTTGGGTGATCATCCATCTCTACCCCTTCCTTAAAGGTCTTATGGGACGCCAGAACCGAACGCCAACCATCGTGGTTGTTTGGTCCATTCTTCTTGCATCCATTTTTTCACTTTTATGGGTTCGAATCGACCCTTTTACGACAAGAGTCACTGGTCCCAAATCTGAGATGTGTGGAATCAACTGCTAG</w:t>
      </w:r>
    </w:p>
    <w:p>
      <w:pPr>
        <w:pStyle w:val="Normal"/>
        <w:rPr>
          <w:rFonts w:ascii="Courier New" w:hAnsi="Courier New" w:cs="Courier New"/>
          <w:b/>
          <w:b/>
          <w:lang w:val="en-US"/>
        </w:rPr>
      </w:pPr>
      <w:r>
        <w:rPr>
          <w:rFonts w:cs="Courier New" w:ascii="Courier New" w:hAnsi="Courier New"/>
          <w:b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i/>
          <w:i/>
          <w:lang w:val="en-US"/>
        </w:rPr>
      </w:pPr>
      <w:r>
        <w:rPr>
          <w:rFonts w:cs="Courier New" w:ascii="Courier New" w:hAnsi="Courier New"/>
          <w:b/>
          <w:i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i/>
          <w:i/>
          <w:lang w:val="en-US"/>
        </w:rPr>
      </w:pPr>
      <w:r>
        <w:rPr>
          <w:rFonts w:cs="Courier New" w:ascii="Courier New" w:hAnsi="Courier New"/>
          <w:b/>
          <w:i/>
          <w:lang w:val="en-US"/>
        </w:rPr>
        <w:t xml:space="preserve">MsCesA4 </w:t>
      </w:r>
      <w:r>
        <w:rPr>
          <w:rFonts w:cs="Courier New" w:ascii="Courier New" w:hAnsi="Courier New"/>
          <w:b/>
          <w:bCs/>
          <w:iCs/>
          <w:lang w:val="en-US"/>
        </w:rPr>
        <w:t>KJ398156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GCTGGCTTGATCACTGGCTCTAATTCTCATTTCTCACATGACTCTGATGAGCATAAGCCTCCTCCTGCTAATAAATCCTCATCGAAAATATGTCGAGTTTGTGGTGATGAGATTGGATATAAGGAAAATGGAGAGCTTTTTGTGGCTTGTCATGTGTGTTCATTTCCAGTTTGTAAACCTTGTTATGAGTATGAGAGGAGTGAAGGGAATCAATGTTGTCCTCAATGCAACTCTCGCTATAAGCGCCATAAAGGTTGTCCAAGAGTGGTTGGAGATGAAGATGAGAACCTTGATGGAGATGATTTTGAAGATGAGTTTCCGGTCAAGAATCATCATGATGATCTAGACCAGAACCGCGATGTTAATCATGTGGAAAGTGTGGATTACAATCAACAGAAATTGCATACTTTTTCTTCAGCAGGAAGTGTTACTGGCAAGGATTTGGAAGGGGAGAAAGAATTCTACAGTAATGAAGAATGGCAAGAAAGAGTAGAGAAATGGAAAGTAAGACAAGAAAAGAGAGGTCTGCTAAACAAAGAGGATGGTAAAGAAGACCAAGGTGAAGAAGATGAGTACCTTATGGCTGAAGCAAGACAACCATTATGGCGCAAAGTTCCAATACCATCAAGCTTAATAAATCCATACCGAATAGTAATTGTGATGAGACTTGTAATCCTAGCTTTCTTCTTCCGTTTCCGTATCTTAACACCTGCATATGATGCATACCCTCTATGGCTCATATCAGTAATATGTGAAATATGGTTTGCACTATCATGGATACTTGATCAGTTTCCAAAATGGCTACCAATCACACGCGAAACTTACTTAGACCGTTTATCTATAAGATTTGAACGTGAAGGCGAACCAAACCAGCTTTCGCCTGTTGATGTTTTTGTTAGTTCTGTTGACCCTTTGAAAGAACCGCCTATTATAACAGCAAACACTGTTCTGTCCATACTTTCTGTTGACTACCCTGTTGAGAAAGTTACATGCTATGTATCAGATGATGGTGCTTCTATGCTTTTGTTTGATTGTTTGGCTGAAACTTCTGAGTTTGCTCGAAGGTGGGTTCCTTTTTGTAAAAAGTATAGTATTGAACCAAGGGCACCTGAGTATTACTTTAATGAGAAGATTGATTACTTGAAGGATAAGGTTGAGCCTACTTTTGTCAAGGAAAGAAGGTCTATGAAGAGAGAATATGAAGAATTTAAAGTGAAAATTAATGCTTTGGTGGCAAAGGCTCTGAAGAAACCTGAGGAGGGTTGGGTTATGCAAGATGGAACTCCATGGCCTGGTAACAACACTCGTGATCATCCAGGGATGATTCAGGTATACTTAGGAAGTGCTGGTGCACTAGACGTGGAAGGCAAGGAACTGCCAAAACTCGTGTATATTTCACGTGAAAAACGTCCCGGTTATCCACATCACAAGAAAGCCGGTGCCATGAATGCTTTAGTTCGAGTTTCTGCTGTGCTTACAAATGCACCATTCATGTTGAATCTCGATTGTGATCACTACATCAACAATAGCAAGGCTATTAGAGAGGCCATGTGCTTCCTAATGGATCCTCAACTAGGGAAGAAACTCTGCTATGTCCAATTTCCTCAAAGATTTGATGGTATTGATCGTCACGATCGATATGCTAATCGCAACACTGTCTTCTTTGATATCAATATGAAAGGGCTTGATGGTATTCAAGGTCCAGTGTATGTCGGTACCGGAACTGTGTTCAACAGACAAGCATTGTATGGATATGATCCACCAGTTTCCGAGAAAAGGCCAAAGATGACATGTGATTGTTGGCCTAAATGGTGTTGCTTTTGTTGTGGTTCAAGGAAAACCAAATCAAAAAAGAAGTCAGGAACAAATGGAAGAAGTCTCTTTAGTAGATTGTACAAGAAGAAGAAAATGGGAGGAAAAGATTATGTTAGAAAAGGATCTGGTTCCATGTTTGATCTCGAAGAGATTGAAGAAGGACTTGAAGGGTACGAGGAGCTAGAAAAGTCAACACTCATGTCACAGAAAAACTTCGAGAAGCGATTCGGTCAGTCTCCGGTTTTCATTGCTTCAACTTTGATGGAAAATGGAGGACTTCCTGAAGGCACAAATACACAATCATTGGTTAAGGAAGCCATTCATAACATAAGTTGTGGCTATGAAGAGAAGACTGACTGGGGAAAAGAGATTGGATGGATTTATGGCTCAGTCACAGAAGATATTTTGACTGGTTTCAAAATGCATTGCCATGGTTGGCGGTCTGTGTATTGTATCCCTAAGCGGCCTGCTTTCAAGGGGTCTGCACCTATCAATCTGTCAGATAGGTTGCACCAAGTTCTGAGATGGGCTCTAGGTTCTGTTGAGATTTTCCTTAGTCGCCATTGTCCGTTGTGGTATGGTTATGGAGGAAAACTAAAGTATCTTGAGAGGTTGGCTTATACTAATACCATTGTTTATCCATTCACTTCAATCCCTTTGCTTGCATACTGCACAATTCCAGCTGTGTGTCTCCTCACTGGAAAGTTCATCATTCCTACTCTGACCAACCTTGCTAGTATTTGGTTTATGGCACTATTTATCTCCATCATTTTAACCGGTGTACTCGAGCTTCGATGGAGTGGAGTTGCGATCGAAGACTGGTGGAGAAACGAGCAATTCTGGGTGATTGGAGGTGTATCAGCACATCTTTTTGCAGTGTTTCAAGGTTTCCTCAAAGTTCTAGCTGGAGTAGACACAAACTTTACTGTCACAGCAAAAGCAGCAGATGATGCTGAATTCGGAGAGTTATATCTCTTCAAATGGACAACACTTCTCATTCCACCAACCACTCTTATAATCTTGAACATTGTTGGCGTTGTTGCTGGTGTCTCTGATGCTATTAACAGTGGTAGTGGTTCATGGGGACCTTTATTTGGGAAGCTATTCTTTGCATTTTGGGTCATTGTTCATTTATATCCTTTCCTTAAAGGTCTTATGGGAAAACAAAACAGGACTCCTACTATTGTGGTACTTTGGTCAATCCTTTTGGCATCAATTTTCTCATTGATTTGGGTTAGGATTGATCCTTTCTTGCCTAAGCAAACTGGTCCCATTCTCAAACAATGTGGTGTAGAATGCTGA</w:t>
      </w:r>
    </w:p>
    <w:p>
      <w:pPr>
        <w:pStyle w:val="Normal"/>
        <w:rPr>
          <w:rFonts w:ascii="Courier New" w:hAnsi="Courier New" w:cs="Courier New"/>
          <w:b/>
          <w:b/>
          <w:i/>
          <w:i/>
          <w:sz w:val="20"/>
          <w:szCs w:val="20"/>
          <w:lang w:val="en-US"/>
        </w:rPr>
      </w:pPr>
      <w:r>
        <w:rPr>
          <w:rFonts w:cs="Courier New" w:ascii="Courier New" w:hAnsi="Courier New"/>
          <w:b/>
          <w:i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i/>
        </w:rPr>
        <w:t xml:space="preserve">MsCesA7-A </w:t>
      </w:r>
      <w:r>
        <w:rPr>
          <w:rFonts w:cs="Courier New" w:ascii="Courier New" w:hAnsi="Courier New"/>
          <w:b/>
          <w:bCs/>
          <w:iCs/>
          <w:lang w:val="en-US"/>
        </w:rPr>
        <w:t>KJ398157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GAAGCCAGCGCCGGACTAGTCGCTGGTTCTCACAACCGGAACGAGCTTGTTGTCATTCATGGCCATGAAGAGCACAAGCCTTTGAAGAACTTGGACGGTCAAGTGTGTGAGATATGTGGTGATGATGTTGGACTTACTGTGGATGGAGATTTGTTTGTGGCATGTAACGAGTGTGGTTTTCCGGTGTGCCGGCCTTGCTATGAGTATGAAAGAAGGGAGGGGAGACAACTTTGTCCTCAGTGCAAGACCAGATACAAGCGTCTCAAAGGGAGCCCTCGGGTTGAGGGAGACGATGATGAGGAGGATGTGGACGATATTGAACATGAATTCAAGATTGAAGACAAAATGAACAATCATGATCATTCTGCTGAGGCCATGCTGCATGGGAAGATGAGCTATGGAAGAGGTCCTGAAGATGACGAGAATGCACACTTTCCGGCTGTTATTGCTGGCGGTCGTTCTCGGAATGTGAGTGGTGAGTTCCCAATATCATCTCATAGTTATGGGGAGCAGATGCTATCTTCACTGCATAAAAGAGTGCATCCATATTCCGCTTCCGATCCTCGAAATGCAGGGTGGGATGAAAGGAGAGAAGATGGATCATATGATAGAATGGATGACTGGAAATTGCAGCAAGGAAATTTGGGACCTGAACCTGATGAAGATCTAGATGCAAACATGTCAGATGAAGCAAGACAACCACTGTCAAGGAAGGTACCAATAGCATCTAGCAAAATCAATCCATATAGGATGGTGATCGTGGCACGGCTTGTTATTCTTGGCTTCTTCCTCCGATACAGACTTATGAACCCAGTACATGATGCAATGGGGCTATGGCTAACCTCAATTATATGTGAAATCTGGTTTGCTATATCATGGATCCTTGATCAGTTCCCCAAATGGTATCCTATTGATAGAGAAACATACCTTGATCGTCTTTCACTCAGGTATGAGCGTGAAGGCGAACCCAATATGCTTGCTCCTGTAGATGTGTTTGTTAGTACTGTGGATCCCTTGAAGGAACCTCCTCTGAATACAGCCAACACAGTTCTTTCAATCCTGGCAATGGACTACCCCATTGATAAGATATCATGCTACATTTCTGATGACGGAGCTTCAATGTGTACATTTGAAGCCCTGTCGGAAACGGCAGAGTTTGCTAGGAAATGGGTACCATTTTGTAAGAAATTTTTGATAGAACCTCGTGCACCAGAGATGTACTTCTCTGAGAAAATTGACTATCTAAAGGACAAGGTGCAGCCAACTTTTGTCAAAGAACGTCGGTCCATGAAGAGAGAATATGAAGAGTTTAAGGTTAGGATCAATGCACTTGTGGCAAAAGCTCAAAAGGTTCCTGCAGGAGGGTGGATTATGCAGGATGGGACACCATGGCCAGGAAACAATACTAAGGATCATCCTGGTATGATTCAAGTTTTTCTTGGTCACAGTGGAGGTCATGATAGTGAAGGAAACCAGCTTCCTCGCCTTGTTTATGTATCTAGAGAGAAAAGGCCAGGATTTCAACACCACAAGAAAGCCGGTGCCATGAATGCTCTGGTACGGGTCTCTGCAGTGCTTACAAATGCTCCTTTCATGCTGAACTTGGATTGTGATCATTATATCAATAACAGCAAGGCTGTCCGAGAGGCCATGTGCTTCTTGATGGACCCCCAAACAGGGAAGAAAGTCTGCTATGTCCAGTTTCCTCAAAGATTCGATGGCATTGATGCGCATGATCGATATGCTAATAGAAACACAGTTTTCTTTGATATTAACATGAAGGGTCTAGATGGTATTCAGGGTCCTGTATATGTCGGCACAGGGTGTGTATTTAGAAGGCAGGCTTTATATGGATATAATCCTCCTAAGGGTCCCAAGCGTCCAAAAATGGTAAGTTGTGATTGCTGCCCATGTTTTGGAAGGCGCAAGAAGGTTAAGCATGCAATGAACGACGCAAATGGAGAAGCTGCAGGCCTAAGAGGAATGGAAGATGACAAAGAGTTACTGATGTCCCAGATGAATTTTGAGAAGAAATTTGGGCAGTCATCAATTTTTGTGACTTCAGTCTTGATGGAAGAGGGTGGTGTACCTCCTTCGTCAAGTCCAGCAAGCCAACTTAAAGAAGCCATTCATGTAATCAGTTGCGGATATGAAGATAAAACTGAATGGGGGATTGAGCTTGGTTGGATTTATGGGTCCATTACAGAGGATATTTTGACAGGCTTTAAGATGCATTGCCGTGGTTGGAGATCCATTTACTGTATGCCAAAGAGAGTAGCATTCAAGGGTACTGCTCCTATCAACTTGTCAGATAGACTCAACCAGGTGCTTCGTTGGGCTCTTGGCTCCATTGAGATCTTCTTCAGTCATCATTGCCCTTTATGGTATGGCCACAAGGAAGGGAATCTGAAGTGGCTGGAGCGATTTGCCTATGCAAACACAACCGTCTACCCCTTCACCTCCATACCTCTAGTTGCCTACTGTATTCTTCCAGCTGTCTGCTTACTCACTGACAAATTCATCATGCCACCGATAAGCACTTTTGCAAGTTTGTACTTTGTTGCTCTCTTCTCTTCAATCATGGCAACAGGCATTCTTGAGTTGAAATGGAGTGGAGTCAGCATTGAGGAATGGTGGAAAAATGAGCAATTCTGGGTCATTGGTGGTGTATCACCACATCTCTTTGCTGTCATACAAGGGCTTCTGAAGGTTCTTGCTGGAATTGACACCAACTTCACTGTTACATCCAAGGCAACAAATGATGAGGAATTTGGAGAATTATACGCCATCAAGTGGACCACTCTCCTAATTCCTCCAACTACTATCTTAATAATCAATATTGTTGGGGTTGTTGCTGGAATCTCAAACGCCATAAACAATGGTTACCAATCATGGGGACCTCTATTTGGAAAACTCTTCTTTTCCTTCTGGGTGATTGTCCATCTATATCCATTCCTTAAAGGTTTGATGGGTCGGCAAAACCGCACCCCCACCATTGTTGTGATATGGTCAGTGTTGTTGGCTTCCATTTTCTCTTTGTTATGGGTAAGAATTGACCCATTCGTGATGAAAACTAAGGGACCTGATACCAAGCTATGCGGAATCAACTGTTAA</w:t>
      </w:r>
    </w:p>
    <w:p>
      <w:pPr>
        <w:pStyle w:val="Normal"/>
        <w:rPr>
          <w:rFonts w:ascii="Courier New" w:hAnsi="Courier New" w:cs="Courier New"/>
          <w:b/>
          <w:b/>
          <w:i/>
          <w:i/>
          <w:sz w:val="20"/>
          <w:szCs w:val="20"/>
          <w:lang w:val="en-US"/>
        </w:rPr>
      </w:pPr>
      <w:r>
        <w:rPr>
          <w:rFonts w:cs="Courier New" w:ascii="Courier New" w:hAnsi="Courier New"/>
          <w:b/>
          <w:i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i/>
          <w:i/>
          <w:lang w:val="en-US"/>
        </w:rPr>
      </w:pPr>
      <w:r>
        <w:rPr>
          <w:rFonts w:cs="Courier New" w:ascii="Courier New" w:hAnsi="Courier New"/>
          <w:b/>
          <w:i/>
          <w:lang w:val="en-US"/>
        </w:rPr>
        <w:t>MsCesA1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en-US"/>
        </w:rPr>
        <w:t>AATAATAATAAGTCAAGGAGACAGTGGGATGATTCAGACAGATCAGCTTCATCTTCTAGACGCGAATATCAGCAACCTCCTCTTCTCACCAATGGCCAAACTATGTCTGGCGAGATNCCTACACCTGATAATCAATCTGTCCGAACTACTTCTGGTCCTTTGGGCCCATCTGAGAAAGCTCACTCACTTCCCTATATTGATCCAAGGCAACCACTTCCGGTGAGAATTGTGGATCCATCAAAGGACTTAAACTCATATGGTTTGGGAAATGTTGACTGGAAGGAAAGGGTTGAAGGTTGGAAGCTGAAGCACGAGAAAAATATGGTACAGATGACTGGTAGATATGCTGATGGGAAAAGCGGAGGAGGAGATATTGAAGGGACTGGTTCTAATGGAGAAGAACTTCAAATGGTTGATGATGCTCGACAACCTATGAGTCGGATTGTACCCATTTCTTCATCTCAGCTGACCCCTTATCGTGTTGTCATCGTGTTCCGGCTGATAGTTCTTGGTTTCTTCTTGCAATATCGTGTAACTCACCCGGTAAAAGATGCTTACCCACTGTGGTTGACTTCAGTTATCTGTGAGATTTGGTTTGCATTTTCCTGGATTTTGGATCAGTTTCCAAAATGGTCTCCCATTAACCGTGAGACTTATCTGGAGAGGCTTGCCATAAGATATGATCGTGATGGAGAACCATCACAGTTGGCTCCTGTCGACGTATTTGTCAGTACAGTGGACCCTCTCAAAGAGCCACCTATTGTAACTGCAAACACTGTTTTGTCTATACTCGCTGTTGACTACCCTGTCGACAAGGTTTCTTGCTATGTATCTGATGATGGTTCAGCTATGTTGAGTTTTGAAGCCTTATCTGAAACAGCCGAGTTTGCAAAGATGTGGGTGCCCTTTTGCAAAAAACACAGTATTGAGCCAAGAGCACCTGAATTTTATTTTCTTCAGAAGATTGATTACTTAAAGGACAAGGTTCAACCCTCTTTTGTTAAGGAGCGACGAGCAATGAAGAGACAATATGAAGAATTCAAAGTAAGGATCAATGCCTATGTTGCTAAAGCTCAGAAGATGCCAGAGGAAGGTTGGACAATGCAGGATGGAACTCCTTGGCCTGGAAATAATCCCAGGGATCATCCTGGAATGATTCAGGTGTTCTTAGGACATAGTGGAGGGCTTGATACAGATGGCAATGAACTTCCCAGGCTTGTTTATGTGTCTCGTGAAAAGCGACCAGGCTTCCAACATCACAAGAAGGCTGGAGCTATGAATGCTTTGATTCGAGTTTCTGCTGTCTTGACCAACGGTGCATATCTTTTGAATGTCGATTGTGATCATTATTTCAATAATAGCAAAGCTCTTAAGGAGGCTATGTGTTTCATGATGGATCCTGCTTATGGAAAGAAGACATGCTATGTTCAATTTCCGCAGAGATTTGATGGCATTGATTTGCACGATCGATATGCCAATCGCAATATTGTCTTCTTCGATATCAACTTGAAAGGTCAGGATGGTATTCAGGGCCCTGTCTATGTGGGAACTGGTTGCTGTTTCAATAGGCAAGCTTTGTATGGTTATGATCCTGTTTTGACTGAGGAAGATCTCGAACCTAACATTATTGTTAAGAGTTGTTGGGGTTCTAGAAAGAAAGGAAAGGGTGGGAATAAGAAGTACGGTGACAAGAAGAGGGGAGTTAAAAGAACTGAATCCACCATTCCCATATTTAATATGGAGGATATAGAGGAGGGTGTCGAAGGTTATGATGATGAAAGGTCACTTCTAATGTCTCAAA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i/>
          <w:i/>
          <w:lang w:val="en-US"/>
        </w:rPr>
      </w:pPr>
      <w:r>
        <w:rPr>
          <w:rFonts w:cs="Courier New" w:ascii="Courier New" w:hAnsi="Courier New"/>
          <w:b/>
          <w:i/>
          <w:lang w:val="en-US"/>
        </w:rPr>
        <w:t>MsCesA6-B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GCAAGTCTTGTGTTCATGGCCCTCTTCATATCCATCGCAGCAACCGGTATCCTTGAGATGCAATGGGGTGGTGTTGGAATAGATGATTGGTGGAGGAATGAACAGTTTTGGGTGATTGGAGGTGCTTCATCACATTTTTTTGCCCTTTTCCAAGGTTTGCTCAAGGTTTTAGCTGGTGTCGACACAAACTTCACTGTTACATCAAAAGCAGCCGACGATGGAGAATTCTCGGAGCTCTACGTATTCAAATGGACTTCGCTATTAATCCCTCCAATGACGCTATTAATCATGAATATTGTGGGCGTGATTGTTGGTGTCTCCGATGCGATCAATAATGGTTATGACTCATGGGGACCTCTGTTCGGTAGATTATTCTTTGCCCTTTGGGTTATCATACATCTTTATCCATTCCTCAAGGGTTTGCTTGGGAAACAGGATAGGATGCCAACCATTGTTTTGGTTTGGTCAATCTTGCTAGCTTCCATCTTGACTCTCTTGTGGGTTAGAGTTAACCCTTTT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b/>
          <w:i/>
        </w:rPr>
        <w:t>MsCesA6-C</w:t>
      </w:r>
      <w:r>
        <w:rPr>
          <w:rFonts w:cs="Courier New" w:ascii="Courier New" w:hAnsi="Courier New"/>
          <w:sz w:val="20"/>
          <w:szCs w:val="20"/>
        </w:rPr>
        <w:t xml:space="preserve"> ATGGACACTAATGGAAGATTAGTTGCAGGATCACATAACAGGAATGAGTTTGTTCTTATCAATGCTGATGACACTGCAAGAGTGAATGCTGTGACAGAATTGAGTGGACAAATTTGCCAGATCTGCGGGGATGAGATAGAGCTTACAGTGGATGATGAACCTTTTGTTGCTTGCAATGAATGTGCATTCCCTGTGTGTAGACCCTGCTATGAGTATGAAAGAAGAGAAGGGAATCAAGCTTGTCCTCACTGCAAAACTAAATACAAACGCATAAAGGGTAGTCCCAGAGTTGAGGGTGATGAAGAAGAGGACGGTATTGATGATTTGGAAAATGAGTTTGACATTGGAAGCAATATCAAACATGACTCTCATCACATTACCGATGCTATGTTCTTCGCTCGCCTCAACAATATTGGCCAGAGTTCACTAATGAATGCTTCAGGAATCACTACACCATCGGAGTTTGATGCAGCTTCTATGGCTGCTGATATACCCTTCCTGACATACGATCATGAGGATCTTGGAATTTCTTCTGATAAACATGCTCTGATTATCCCTCCGTGCAAGCCCCACGGGAAACGGGTTCATCCTATGCCTTTTCCTGATTCATTTGTGCCGGTTCTACCAAGACCTATGGATCCTAATAAAGATTTGGCTGTTTATGGCTATGGAAGTGTTGCATGGAAAGAAAGAGTGGAGGAATGGAAGAAAAGGCAGAATGAAAAATTAGAGGTGGTTAAGCACGGGGTTGATAACAATGTTGATGAGTTTAATGATCCCGATTTGCCAAAAATGGAT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i/>
          <w:i/>
          <w:lang w:val="en-US"/>
        </w:rPr>
      </w:pPr>
      <w:r>
        <w:rPr>
          <w:rFonts w:cs="Courier New" w:ascii="Courier New" w:hAnsi="Courier New"/>
          <w:b/>
          <w:i/>
          <w:lang w:val="en-US"/>
        </w:rPr>
        <w:t>MsCesA6-F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ATCCGTACCGTATGATCATAATAATAAGACTGATTGTTCTTGGATTCTTCTTCCAATATAGAATTATGAATCCAGTAGACAATGCATATGCTTTGTGGCTTGTGTCAGTAATATGTGAGATTTGGTTCACTCTTTCATGGATTCTTGATCAGTTCTCAAAGTGGTTTCCTGTCATGAGGGAAACCTATCTTGACAGGCTTTCCTTAAGGTATGAAAAGGAAGGTCAACCATCACAACTTTCACCAATTGATATATTTGTGACTACAAATGATCCATTAAAAGAGTCTCCTCTAGTGACAGCAAACACAGTTCTATCAATTCTAGCAATAGATTACCCTGCTGAAAAGGTGTCATGTTATGTTTCTGATGATGGAGCAGCAATGTTAACATTTGAGGCTTTATCTGAAACTTCTGAATTTGCAAGGAAATGGGTTCCTTTTTGTAAGAAGTTCAACATTGAACCTAGAGCTCCAGAATGGTATTTTGCTGAGAAAATAAATTATTTAAAAGATAAGGTTCATTCATCATTTGTGAAAGAGAGAAGAGCAATGAAGTTGCAAAGGCTAAGAAGGTTCCAGAAGAAGGGTGGACAATGCAAGATGGAATGTTGTGGCCTGGAAATAATATTCGTGACCATCCAGGAAT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b/>
          <w:i/>
          <w:lang w:val="en-US"/>
        </w:rPr>
        <w:t>MsCesA7-B</w:t>
      </w:r>
      <w:r>
        <w:rPr>
          <w:rFonts w:cs="Courier New" w:ascii="Courier New" w:hAnsi="Courier New"/>
          <w:sz w:val="20"/>
          <w:szCs w:val="20"/>
          <w:lang w:val="en-US"/>
        </w:rPr>
        <w:t xml:space="preserve"> AATTGGACTTTGGTTCATATCAGTATCATGTGAAATCTGGCTTGCATTGTCATGGATACTTGATCAGATTCCCAAATGGTTTCCCATCGATCGCGAGACATACCTTGACCGCCTTTCAGTCAGGTTTGAGCCGGAAAACAAGCCTAATATGCTTTCTCCAATAGATATCTTTATAACAACCGCAGATCCAATCAAGGAACCACCTCTTGTTACAGCAAATACTGTTCTTTCAATTTTGGCACTAGATTATCCTGCAAACAAAATTTCATGTTACGTTTCTGATGACGGCGCTTCCATGCTCACCTTTGAAGCACTTCAAGAAACAGCTGAATTTGCGCAAAAATGGGTACCTTTCTGTAAACAATTCTCTACCGAGCCGCGTGCACCTGAGAAGTATTTCTCTGAGAAGATAGACTTTCTTAAGGATAAGCTTCAACCGACATACGTAAAAGAACGCCGTGCTATGAAGAGAGAATATGAAGAGTTTAAGGTGAGAATAAATGCGCTTGTGGCTAAATCTATGAGAGTTCCATCAGAAGGTTGGAGTATGAAAGATGAAACACCATGGCCAGGAAACAACACAAAAGATCATCCAAGTATGATACAAATACTTCTTGGTCACAATGGAGGAGACAATGAAGGAAATGAACTTCCATCTCTNGTCTACATTTCTAGAGAGAAAAGACCTGCATTTCAACATCACACAAAAGCCGGTGCAATGAACGCCTTGCTTCGTGTATCGGCAGTATTGAGCAATGCTCCTTTTGTGCTCAACTTGGACTGCAATCATTATGTGAATTACAGCAAAGTTGTGAGAGAAGCCATGTGTTTCTTTATGGACATTCAACTTGGGAATAGTATTGCTTTTGTTCAGTTTCCACTGAGATTTGATAGTCTTGATAGGAACGATCGTTATGCCAACAAAAACACTATTTTATTTGATATCAACTTGAGGTGTCTAGATGGAATTCAAGGACCTGTTTATATTGGATCAGGTTGTATATTCAGAAGGAAAGCTTTAAATGGCTTT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i/>
          <w:i/>
          <w:lang w:val="en-US"/>
        </w:rPr>
      </w:pPr>
      <w:r>
        <w:rPr>
          <w:rFonts w:cs="Courier New" w:ascii="Courier New" w:hAnsi="Courier New"/>
          <w:b/>
          <w:i/>
          <w:lang w:val="en-US"/>
        </w:rPr>
        <w:t>MsCesA8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it-IT"/>
        </w:rPr>
        <w:t>ACTTCCTAGGCTAGTTTATGTTTCTAGAGAGAAAAGACCAGGATACCAACACCACAAGAAAGCAGGTGCTGAAAACGCACTGGTGAGGGTGTCTGCAGTTCTCACAAATGCTCCCTTCATTCTCAATCTTGATTGTGATCATTATGTTAACAACAGCAAGGCTGTTCGAGAAGCAATGTGTTTTCTCATGGATCCAGAAGTTGGTAGAGATGTTTGTTATGTACAATTCCCCCAAAGATTTGATGGTATTGACCGTAGTGATCGATATGCCAACCGCAATACAGTTTTCTTTGATGTAAACATGAGAGGACTTGATGGCATTCAAGGACCAATGTATGTGGGGACTGGTTGTGTTTTCAATCGGCAAGCACTTTATGGCTATAGCCCACCTTCTATGGTCAATTCACCAATGTCTTCATGCTGTTGCTGCCCCTCCACCAAAGAAGTGTCACGGGTTTCTAGAGATGGAAAAAGGGCAGAACTTGATGCTGCAATTTATAATCTCAGGGAGATTGATAATTATGATGAGAATGAGAGGTCAATGCTAATTTCACAAATGAGCTTTGAAAAAACTTTTGGCTTGTCTACTGTTTTCATTGAATCTGCATTAATGGAGAATGGAGGAGGGGTACCAGAATCTGCAGATCCTTCAATGCTGATCAAGGAGGCCATTCATGTAATTAGCTGTGGGTATGAAGAGAAGACTGAATGGGGAAAAGAGATTGGTTGGATTTATGGTTCAGTTACTGAGGATATCTT</w:t>
      </w:r>
    </w:p>
    <w:p>
      <w:pPr>
        <w:pStyle w:val="Normal"/>
        <w:rPr>
          <w:rFonts w:ascii="Courier New" w:hAnsi="Courier New" w:cs="Courier New"/>
          <w:sz w:val="20"/>
          <w:szCs w:val="20"/>
          <w:lang w:val="it-IT"/>
        </w:rPr>
      </w:pPr>
      <w:r>
        <w:rPr>
          <w:rFonts w:cs="Courier New" w:ascii="Courier New" w:hAnsi="Courier New"/>
          <w:sz w:val="20"/>
          <w:szCs w:val="20"/>
          <w:lang w:val="it-IT"/>
        </w:rPr>
        <w:t>AACAGGGTTCAAGATGCA</w:t>
      </w:r>
    </w:p>
    <w:p>
      <w:pPr>
        <w:pStyle w:val="Normal"/>
        <w:spacing w:lineRule="auto" w:line="480" w:before="0" w:after="240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</w:r>
    </w:p>
    <w:p>
      <w:pPr>
        <w:pStyle w:val="Normal"/>
        <w:spacing w:lineRule="auto" w:line="480" w:before="0" w:after="240"/>
        <w:rPr>
          <w:b/>
          <w:b/>
          <w:lang w:val="en-US"/>
        </w:rPr>
      </w:pPr>
      <w:r>
        <w:rPr>
          <w:b/>
          <w:lang w:val="en-US"/>
        </w:rPr>
        <w:t>Figure S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PreformattatoHTMLCarattere">
    <w:name w:val="Preformattato HTML Carattere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9T04:45:00Z</dcterms:created>
  <dc:creator>Gea</dc:creator>
  <dc:description/>
  <cp:keywords/>
  <dc:language>en-US</dc:language>
  <cp:lastModifiedBy>GTA</cp:lastModifiedBy>
  <dcterms:modified xsi:type="dcterms:W3CDTF">2014-04-11T04:34:00Z</dcterms:modified>
  <cp:revision>5</cp:revision>
  <dc:subject/>
  <dc:title/>
</cp:coreProperties>
</file>